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2B3" w:rsidRPr="002E5CC4" w:rsidRDefault="00887931" w:rsidP="007B02B3">
      <w:pPr>
        <w:pStyle w:val="a3"/>
        <w:keepNext/>
        <w:rPr>
          <w:rFonts w:ascii="Times New Roman" w:hAnsi="Times New Roman" w:cs="Times New Roman"/>
        </w:rPr>
      </w:pPr>
      <w:bookmarkStart w:id="0" w:name="_GoBack"/>
      <w:r w:rsidRPr="002E5CC4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DE0DBD" w:rsidRPr="002E5CC4">
        <w:rPr>
          <w:rFonts w:ascii="Times New Roman" w:hAnsi="Times New Roman" w:cs="Times New Roman"/>
          <w:sz w:val="24"/>
          <w:szCs w:val="24"/>
        </w:rPr>
        <w:t>2</w:t>
      </w:r>
      <w:r w:rsidR="007B02B3" w:rsidRPr="002E5CC4">
        <w:rPr>
          <w:rFonts w:ascii="Times New Roman" w:hAnsi="Times New Roman" w:cs="Times New Roman"/>
          <w:sz w:val="24"/>
          <w:szCs w:val="24"/>
        </w:rPr>
        <w:t>. Definition and formula of GPS features.</w:t>
      </w:r>
    </w:p>
    <w:tbl>
      <w:tblPr>
        <w:tblStyle w:val="a4"/>
        <w:tblW w:w="10456" w:type="dxa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5F2C4E" w:rsidRPr="002E5CC4" w:rsidTr="005F2C4E">
        <w:trPr>
          <w:trHeight w:val="576"/>
        </w:trPr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GPS features</w:t>
            </w:r>
          </w:p>
        </w:tc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3486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formula</w:t>
            </w:r>
          </w:p>
        </w:tc>
      </w:tr>
      <w:tr w:rsidR="005F2C4E" w:rsidRPr="002E5CC4" w:rsidTr="005F2C4E">
        <w:trPr>
          <w:trHeight w:val="728"/>
        </w:trPr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 xml:space="preserve">1. </w:t>
            </w:r>
            <w:r w:rsidR="00CC1313" w:rsidRPr="002E5CC4">
              <w:rPr>
                <w:rFonts w:ascii="Times New Roman" w:hAnsi="Times New Roman" w:cs="Times New Roman"/>
              </w:rPr>
              <w:t>location variance</w:t>
            </w:r>
          </w:p>
        </w:tc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to measure the variability in a participant’s GPS location</w:t>
            </w:r>
          </w:p>
        </w:tc>
        <w:tc>
          <w:tcPr>
            <w:tcW w:w="3486" w:type="dxa"/>
            <w:hideMark/>
          </w:tcPr>
          <w:p w:rsidR="005F2C4E" w:rsidRPr="002E5CC4" w:rsidRDefault="006C781B" w:rsidP="005F2C4E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a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ong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</w:tc>
      </w:tr>
      <w:tr w:rsidR="005F2C4E" w:rsidRPr="002E5CC4" w:rsidTr="005F2C4E">
        <w:trPr>
          <w:trHeight w:val="800"/>
        </w:trPr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2. speed mean</w:t>
            </w:r>
          </w:p>
        </w:tc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Mean of the instantaneous speed obtained at each GPS data point.</w:t>
            </w:r>
          </w:p>
        </w:tc>
        <w:tc>
          <w:tcPr>
            <w:tcW w:w="3486" w:type="dxa"/>
            <w:hideMark/>
          </w:tcPr>
          <w:p w:rsidR="005F2C4E" w:rsidRPr="002E5CC4" w:rsidRDefault="00687ED2" w:rsidP="005F2C4E">
            <w:pPr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l-GR"/>
                      </w:rPr>
                      <m:t>Δ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distance 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l-GR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</w:rPr>
                      <m:t>time</m:t>
                    </m:r>
                  </m:den>
                </m:f>
              </m:oMath>
            </m:oMathPara>
          </w:p>
        </w:tc>
      </w:tr>
      <w:tr w:rsidR="005F2C4E" w:rsidRPr="002E5CC4" w:rsidTr="005F2C4E">
        <w:trPr>
          <w:trHeight w:val="800"/>
        </w:trPr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3. speed variance</w:t>
            </w:r>
          </w:p>
        </w:tc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Variance of the instantaneous speed</w:t>
            </w:r>
          </w:p>
        </w:tc>
        <w:tc>
          <w:tcPr>
            <w:tcW w:w="3486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</w:p>
        </w:tc>
      </w:tr>
      <w:tr w:rsidR="005F2C4E" w:rsidRPr="002E5CC4" w:rsidTr="005F2C4E">
        <w:trPr>
          <w:trHeight w:val="1160"/>
        </w:trPr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4. number of clusters</w:t>
            </w:r>
          </w:p>
        </w:tc>
        <w:tc>
          <w:tcPr>
            <w:tcW w:w="3485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to identify the places where participants spent most of their time</w:t>
            </w:r>
          </w:p>
        </w:tc>
        <w:tc>
          <w:tcPr>
            <w:tcW w:w="3486" w:type="dxa"/>
            <w:hideMark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Number of location clusters found by the adaptive k-means algorithm</w:t>
            </w:r>
          </w:p>
        </w:tc>
      </w:tr>
      <w:tr w:rsidR="005F2C4E" w:rsidRPr="002E5CC4" w:rsidTr="005F2C4E">
        <w:tc>
          <w:tcPr>
            <w:tcW w:w="3485" w:type="dxa"/>
          </w:tcPr>
          <w:p w:rsidR="005F2C4E" w:rsidRPr="002E5CC4" w:rsidRDefault="005F2C4E" w:rsidP="005F2C4E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Cs w:val="22"/>
              </w:rPr>
            </w:pPr>
            <w:r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>5. homestay</w:t>
            </w:r>
          </w:p>
        </w:tc>
        <w:tc>
          <w:tcPr>
            <w:tcW w:w="3485" w:type="dxa"/>
          </w:tcPr>
          <w:p w:rsidR="005F2C4E" w:rsidRPr="002E5CC4" w:rsidRDefault="005F2C4E" w:rsidP="005F2C4E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Cs w:val="22"/>
              </w:rPr>
            </w:pPr>
            <w:r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>Percentage of time spent at home.</w:t>
            </w:r>
          </w:p>
        </w:tc>
        <w:tc>
          <w:tcPr>
            <w:tcW w:w="3486" w:type="dxa"/>
          </w:tcPr>
          <w:p w:rsidR="00507A9F" w:rsidRPr="002E5CC4" w:rsidRDefault="00507A9F" w:rsidP="00507A9F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1st-3rd most visited cluster</w:t>
            </w:r>
          </w:p>
          <w:p w:rsidR="005F2C4E" w:rsidRPr="002E5CC4" w:rsidRDefault="00507A9F" w:rsidP="005F2C4E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 xml:space="preserve">during the time period between 12 a.m. and 6 </w:t>
            </w:r>
            <w:proofErr w:type="spellStart"/>
            <w:r w:rsidRPr="002E5CC4">
              <w:rPr>
                <w:rFonts w:ascii="Times New Roman" w:hAnsi="Times New Roman" w:cs="Times New Roman"/>
              </w:rPr>
              <w:t>a.m</w:t>
            </w:r>
            <w:proofErr w:type="spellEnd"/>
          </w:p>
        </w:tc>
      </w:tr>
      <w:tr w:rsidR="005F2C4E" w:rsidRPr="002E5CC4" w:rsidTr="005F2C4E">
        <w:tc>
          <w:tcPr>
            <w:tcW w:w="3485" w:type="dxa"/>
          </w:tcPr>
          <w:p w:rsidR="005F2C4E" w:rsidRPr="002E5CC4" w:rsidRDefault="005F2C4E" w:rsidP="005F2C4E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Cs w:val="22"/>
              </w:rPr>
            </w:pPr>
            <w:r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>6. transition time</w:t>
            </w:r>
          </w:p>
        </w:tc>
        <w:tc>
          <w:tcPr>
            <w:tcW w:w="3485" w:type="dxa"/>
          </w:tcPr>
          <w:p w:rsidR="005F2C4E" w:rsidRPr="002E5CC4" w:rsidRDefault="005F2C4E" w:rsidP="005F2C4E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Cs w:val="22"/>
              </w:rPr>
            </w:pPr>
            <w:r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 xml:space="preserve">Transition time represented the percentage of time </w:t>
            </w:r>
          </w:p>
        </w:tc>
        <w:tc>
          <w:tcPr>
            <w:tcW w:w="3486" w:type="dxa"/>
          </w:tcPr>
          <w:p w:rsidR="005F2C4E" w:rsidRPr="002E5CC4" w:rsidRDefault="00687ED2" w:rsidP="005F2C4E">
            <w:pPr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samples in transition state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otal number of samples</m:t>
                    </m:r>
                  </m:den>
                </m:f>
              </m:oMath>
            </m:oMathPara>
          </w:p>
        </w:tc>
      </w:tr>
      <w:tr w:rsidR="005F2C4E" w:rsidRPr="002E5CC4" w:rsidTr="005F2C4E">
        <w:tc>
          <w:tcPr>
            <w:tcW w:w="3485" w:type="dxa"/>
          </w:tcPr>
          <w:p w:rsidR="005F2C4E" w:rsidRPr="002E5CC4" w:rsidRDefault="005F2C4E" w:rsidP="005F2C4E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Cs w:val="22"/>
              </w:rPr>
            </w:pPr>
            <w:r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>7. total distance</w:t>
            </w:r>
          </w:p>
        </w:tc>
        <w:tc>
          <w:tcPr>
            <w:tcW w:w="3485" w:type="dxa"/>
          </w:tcPr>
          <w:p w:rsidR="005F2C4E" w:rsidRPr="002E5CC4" w:rsidRDefault="005F2C4E" w:rsidP="005F2C4E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Cs w:val="22"/>
              </w:rPr>
            </w:pPr>
            <w:r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>The sum of the Euclidean distances between consecutive location points recorded in the data</w:t>
            </w:r>
          </w:p>
        </w:tc>
        <w:tc>
          <w:tcPr>
            <w:tcW w:w="3486" w:type="dxa"/>
          </w:tcPr>
          <w:p w:rsidR="005F2C4E" w:rsidRPr="002E5CC4" w:rsidRDefault="005F2C4E" w:rsidP="005F2C4E">
            <w:pPr>
              <w:rPr>
                <w:rFonts w:ascii="Times New Roman" w:hAnsi="Times New Roman" w:cs="Times New Roman"/>
              </w:rPr>
            </w:pPr>
          </w:p>
        </w:tc>
      </w:tr>
      <w:tr w:rsidR="005F2C4E" w:rsidRPr="002E5CC4" w:rsidTr="005F2C4E">
        <w:tc>
          <w:tcPr>
            <w:tcW w:w="3485" w:type="dxa"/>
          </w:tcPr>
          <w:p w:rsidR="005F2C4E" w:rsidRPr="002E5CC4" w:rsidRDefault="005F2C4E" w:rsidP="005F2C4E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Cs w:val="22"/>
              </w:rPr>
            </w:pPr>
            <w:r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 xml:space="preserve">8. </w:t>
            </w:r>
            <w:r w:rsidR="005537DF"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>n</w:t>
            </w:r>
            <w:r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>ormalized entropy</w:t>
            </w:r>
          </w:p>
        </w:tc>
        <w:tc>
          <w:tcPr>
            <w:tcW w:w="3485" w:type="dxa"/>
          </w:tcPr>
          <w:p w:rsidR="005F2C4E" w:rsidRPr="002E5CC4" w:rsidRDefault="005F2C4E" w:rsidP="005F2C4E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Cs w:val="22"/>
              </w:rPr>
            </w:pPr>
            <w:r w:rsidRPr="002E5CC4">
              <w:rPr>
                <w:rFonts w:ascii="Times New Roman" w:eastAsiaTheme="minorEastAsia" w:hAnsi="Times New Roman" w:cs="Times New Roman"/>
                <w:kern w:val="2"/>
                <w:szCs w:val="22"/>
              </w:rPr>
              <w:t>Measured how each participant's time was distributed over different location clusters depends solely on the distribution of the visited location clusters.</w:t>
            </w:r>
          </w:p>
        </w:tc>
        <w:tc>
          <w:tcPr>
            <w:tcW w:w="3486" w:type="dxa"/>
          </w:tcPr>
          <w:p w:rsidR="009C5D6D" w:rsidRPr="002E5CC4" w:rsidRDefault="009C5D6D" w:rsidP="009C5D6D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Entropy</w:t>
            </w:r>
          </w:p>
          <w:p w:rsidR="005F2C4E" w:rsidRPr="002E5CC4" w:rsidRDefault="009C5D6D" w:rsidP="009C5D6D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</w:rPr>
              <w:t>=-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  <w:lang w:val="pt-BR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r>
                    <w:rPr>
                      <w:rFonts w:ascii="Cambria Math" w:hAnsi="Cambria Math" w:cs="Times New Roman"/>
                      <w:vertAlign w:val="subscript"/>
                    </w:rPr>
                    <m:t>i</m:t>
                  </m:r>
                  <m:r>
                    <w:rPr>
                      <w:rFonts w:ascii="Cambria Math" w:hAnsi="Cambria Math" w:cs="Times New Roman"/>
                    </w:rPr>
                    <m:t>log(pi)</m:t>
                  </m:r>
                </m:e>
              </m:nary>
            </m:oMath>
          </w:p>
          <w:p w:rsidR="006C781B" w:rsidRPr="002E5CC4" w:rsidRDefault="006C781B" w:rsidP="006C781B">
            <w:pPr>
              <w:rPr>
                <w:rFonts w:ascii="Times New Roman" w:hAnsi="Times New Roman" w:cs="Times New Roman"/>
              </w:rPr>
            </w:pPr>
            <w:r w:rsidRPr="002E5CC4">
              <w:rPr>
                <w:rFonts w:ascii="Times New Roman" w:hAnsi="Times New Roman" w:cs="Times New Roman"/>
                <w:i/>
                <w:iCs/>
              </w:rPr>
              <w:t>Normalized entropy</w:t>
            </w:r>
          </w:p>
          <w:p w:rsidR="006C781B" w:rsidRPr="002E5CC4" w:rsidRDefault="006C781B" w:rsidP="006C781B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</w:rPr>
                  <m:t>= 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Entropy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log⁡(N)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 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 </m:t>
                </m:r>
              </m:oMath>
            </m:oMathPara>
          </w:p>
          <w:p w:rsidR="006C781B" w:rsidRPr="002E5CC4" w:rsidRDefault="006C781B" w:rsidP="005F2C4E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5F2C4E" w:rsidRPr="002E5CC4" w:rsidRDefault="005F2C4E">
      <w:pPr>
        <w:rPr>
          <w:rFonts w:ascii="Times New Roman" w:hAnsi="Times New Roman" w:cs="Times New Roman"/>
        </w:rPr>
      </w:pPr>
    </w:p>
    <w:sectPr w:rsidR="005F2C4E" w:rsidRPr="002E5CC4" w:rsidSect="00AD2F9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7ED2" w:rsidRDefault="00687ED2" w:rsidP="00887931">
      <w:r>
        <w:separator/>
      </w:r>
    </w:p>
  </w:endnote>
  <w:endnote w:type="continuationSeparator" w:id="0">
    <w:p w:rsidR="00687ED2" w:rsidRDefault="00687ED2" w:rsidP="00887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7ED2" w:rsidRDefault="00687ED2" w:rsidP="00887931">
      <w:r>
        <w:separator/>
      </w:r>
    </w:p>
  </w:footnote>
  <w:footnote w:type="continuationSeparator" w:id="0">
    <w:p w:rsidR="00687ED2" w:rsidRDefault="00687ED2" w:rsidP="00887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F97"/>
    <w:rsid w:val="00031E13"/>
    <w:rsid w:val="00242B80"/>
    <w:rsid w:val="002A6338"/>
    <w:rsid w:val="002E5CC4"/>
    <w:rsid w:val="004D16FC"/>
    <w:rsid w:val="00507A9F"/>
    <w:rsid w:val="005537DF"/>
    <w:rsid w:val="00571413"/>
    <w:rsid w:val="0059136D"/>
    <w:rsid w:val="005D497F"/>
    <w:rsid w:val="005F2C4E"/>
    <w:rsid w:val="00650FB7"/>
    <w:rsid w:val="00686907"/>
    <w:rsid w:val="00687ED2"/>
    <w:rsid w:val="006A1933"/>
    <w:rsid w:val="006C781B"/>
    <w:rsid w:val="007460DE"/>
    <w:rsid w:val="007B02B3"/>
    <w:rsid w:val="00887931"/>
    <w:rsid w:val="008A34BA"/>
    <w:rsid w:val="008E3741"/>
    <w:rsid w:val="009C5D6D"/>
    <w:rsid w:val="00AD07CB"/>
    <w:rsid w:val="00AD2F97"/>
    <w:rsid w:val="00B05CD8"/>
    <w:rsid w:val="00C071D2"/>
    <w:rsid w:val="00C67D8D"/>
    <w:rsid w:val="00CC1313"/>
    <w:rsid w:val="00DE0DBD"/>
    <w:rsid w:val="00F06ABD"/>
    <w:rsid w:val="00F4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A984AB-ADF4-4AD7-B985-327CA26B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2F9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D2F97"/>
    <w:rPr>
      <w:sz w:val="20"/>
      <w:szCs w:val="20"/>
    </w:rPr>
  </w:style>
  <w:style w:type="table" w:customStyle="1" w:styleId="1">
    <w:name w:val="表格格線1"/>
    <w:basedOn w:val="a1"/>
    <w:next w:val="a4"/>
    <w:uiPriority w:val="59"/>
    <w:rsid w:val="00242B80"/>
    <w:rPr>
      <w:rFonts w:ascii="Calibri" w:eastAsia="Times New Roman" w:hAnsi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242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5F2C4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8879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8793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879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879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4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亭儀</dc:creator>
  <cp:keywords/>
  <dc:description/>
  <cp:lastModifiedBy>李亭儀</cp:lastModifiedBy>
  <cp:revision>4</cp:revision>
  <dcterms:created xsi:type="dcterms:W3CDTF">2023-12-17T10:55:00Z</dcterms:created>
  <dcterms:modified xsi:type="dcterms:W3CDTF">2023-12-18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f0b07075e2a978a2f7ec3229264e497c3f6a8a38052ee2c270522c01ca0c73</vt:lpwstr>
  </property>
</Properties>
</file>